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03B" w:rsidRPr="009C703B" w:rsidRDefault="006E4DDC" w:rsidP="009C703B">
      <w:pPr>
        <w:spacing w:line="480" w:lineRule="auto"/>
        <w:jc w:val="both"/>
        <w:rPr>
          <w:rFonts w:ascii="Times New Roman" w:hAnsi="Times New Roman" w:cs="Times New Roman"/>
          <w:b/>
          <w:szCs w:val="24"/>
          <w:lang w:eastAsia="ko-KR"/>
        </w:rPr>
      </w:pPr>
      <w:r w:rsidRPr="006E4DDC">
        <w:rPr>
          <w:rFonts w:ascii="Times New Roman" w:hAnsi="Times New Roman" w:cs="Times New Roman"/>
          <w:b/>
          <w:szCs w:val="24"/>
          <w:lang w:eastAsia="ko-KR"/>
        </w:rPr>
        <w:t>S</w:t>
      </w:r>
      <w:r w:rsidR="009945B4">
        <w:rPr>
          <w:rFonts w:ascii="Times New Roman" w:hAnsi="Times New Roman" w:cs="Times New Roman" w:hint="eastAsia"/>
          <w:b/>
          <w:szCs w:val="24"/>
          <w:lang w:eastAsia="ko-KR"/>
        </w:rPr>
        <w:t>8</w:t>
      </w:r>
      <w:r w:rsidRPr="006E4DDC">
        <w:rPr>
          <w:rFonts w:ascii="Times New Roman" w:hAnsi="Times New Roman" w:cs="Times New Roman"/>
          <w:b/>
          <w:szCs w:val="24"/>
          <w:lang w:eastAsia="ko-KR"/>
        </w:rPr>
        <w:t xml:space="preserve"> Table. The amplitudes of b-wave </w:t>
      </w:r>
      <w:proofErr w:type="spellStart"/>
      <w:r w:rsidRPr="006E4DDC">
        <w:rPr>
          <w:rFonts w:ascii="Times New Roman" w:hAnsi="Times New Roman" w:cs="Times New Roman"/>
          <w:b/>
          <w:szCs w:val="24"/>
          <w:lang w:eastAsia="ko-KR"/>
        </w:rPr>
        <w:t>photopic</w:t>
      </w:r>
      <w:proofErr w:type="spellEnd"/>
      <w:r w:rsidRPr="006E4DDC">
        <w:rPr>
          <w:rFonts w:ascii="Times New Roman" w:hAnsi="Times New Roman" w:cs="Times New Roman"/>
          <w:b/>
          <w:szCs w:val="24"/>
          <w:lang w:eastAsia="ko-KR"/>
        </w:rPr>
        <w:t xml:space="preserve"> ERGs in</w:t>
      </w:r>
      <w:r w:rsidR="005714AE">
        <w:rPr>
          <w:rFonts w:ascii="Times New Roman" w:hAnsi="Times New Roman" w:cs="Times New Roman" w:hint="eastAsia"/>
          <w:b/>
          <w:szCs w:val="24"/>
          <w:lang w:eastAsia="ko-KR"/>
        </w:rPr>
        <w:t xml:space="preserve"> normal,</w:t>
      </w:r>
      <w:r w:rsidRPr="006E4DDC">
        <w:rPr>
          <w:rFonts w:ascii="Times New Roman" w:hAnsi="Times New Roman" w:cs="Times New Roman"/>
          <w:b/>
          <w:szCs w:val="24"/>
          <w:lang w:eastAsia="ko-KR"/>
        </w:rPr>
        <w:t xml:space="preserve"> saline-treated and TIMP1-treated retinas.</w:t>
      </w:r>
    </w:p>
    <w:p w:rsidR="00081E73" w:rsidRPr="009C703B" w:rsidRDefault="00081E73" w:rsidP="00081E7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946" w:type="dxa"/>
        <w:tblLook w:val="04A0" w:firstRow="1" w:lastRow="0" w:firstColumn="1" w:lastColumn="0" w:noHBand="0" w:noVBand="1"/>
      </w:tblPr>
      <w:tblGrid>
        <w:gridCol w:w="1524"/>
        <w:gridCol w:w="819"/>
        <w:gridCol w:w="819"/>
        <w:gridCol w:w="819"/>
        <w:gridCol w:w="819"/>
        <w:gridCol w:w="821"/>
        <w:gridCol w:w="848"/>
        <w:gridCol w:w="819"/>
        <w:gridCol w:w="829"/>
        <w:gridCol w:w="819"/>
        <w:gridCol w:w="1010"/>
      </w:tblGrid>
      <w:tr w:rsidR="00081E73" w:rsidRPr="005714AE" w:rsidTr="003F7A25">
        <w:trPr>
          <w:trHeight w:val="260"/>
        </w:trPr>
        <w:tc>
          <w:tcPr>
            <w:tcW w:w="1524" w:type="dxa"/>
          </w:tcPr>
          <w:p w:rsidR="00081E73" w:rsidRPr="005714AE" w:rsidRDefault="00081E73" w:rsidP="00113DFD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97" w:type="dxa"/>
            <w:gridSpan w:val="5"/>
          </w:tcPr>
          <w:p w:rsidR="00081E73" w:rsidRPr="005714AE" w:rsidRDefault="00081E73" w:rsidP="00017581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714AE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="00EA0DA6" w:rsidRPr="005714AE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aline</w:t>
            </w:r>
            <w:r w:rsidR="00017581" w:rsidRPr="005714A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  <w:tc>
          <w:tcPr>
            <w:tcW w:w="4325" w:type="dxa"/>
            <w:gridSpan w:val="5"/>
          </w:tcPr>
          <w:p w:rsidR="00081E73" w:rsidRPr="005714AE" w:rsidRDefault="00081E73" w:rsidP="003F7A25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714AE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 xml:space="preserve"> TIMP1</w:t>
            </w:r>
            <w:r w:rsidR="00017581" w:rsidRPr="005714A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</w:tr>
      <w:tr w:rsidR="00017581" w:rsidRPr="005714AE" w:rsidTr="003F7A25">
        <w:trPr>
          <w:trHeight w:val="359"/>
        </w:trPr>
        <w:tc>
          <w:tcPr>
            <w:tcW w:w="1524" w:type="dxa"/>
            <w:noWrap/>
          </w:tcPr>
          <w:p w:rsidR="00017581" w:rsidRPr="005714AE" w:rsidRDefault="00017581" w:rsidP="000B30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noWrap/>
          </w:tcPr>
          <w:p w:rsidR="00017581" w:rsidRPr="005714AE" w:rsidRDefault="00017581" w:rsidP="000B30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819" w:type="dxa"/>
          </w:tcPr>
          <w:p w:rsidR="00017581" w:rsidRPr="005714AE" w:rsidRDefault="00017581" w:rsidP="000B30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819" w:type="dxa"/>
            <w:noWrap/>
          </w:tcPr>
          <w:p w:rsidR="00017581" w:rsidRPr="005714AE" w:rsidRDefault="00017581" w:rsidP="000B30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819" w:type="dxa"/>
          </w:tcPr>
          <w:p w:rsidR="00017581" w:rsidRPr="005714AE" w:rsidRDefault="00017581" w:rsidP="000B3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5714A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821" w:type="dxa"/>
            <w:noWrap/>
          </w:tcPr>
          <w:p w:rsidR="00017581" w:rsidRPr="005714AE" w:rsidRDefault="00017581" w:rsidP="000B3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5714A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48" w:type="dxa"/>
            <w:noWrap/>
          </w:tcPr>
          <w:p w:rsidR="00017581" w:rsidRPr="005714AE" w:rsidRDefault="00017581" w:rsidP="000B30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819" w:type="dxa"/>
          </w:tcPr>
          <w:p w:rsidR="00017581" w:rsidRPr="005714AE" w:rsidRDefault="00017581" w:rsidP="000B30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829" w:type="dxa"/>
            <w:noWrap/>
          </w:tcPr>
          <w:p w:rsidR="00017581" w:rsidRPr="005714AE" w:rsidRDefault="00017581" w:rsidP="000B30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819" w:type="dxa"/>
          </w:tcPr>
          <w:p w:rsidR="00017581" w:rsidRPr="005714AE" w:rsidRDefault="00017581" w:rsidP="000B3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5714A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010" w:type="dxa"/>
            <w:noWrap/>
          </w:tcPr>
          <w:p w:rsidR="00017581" w:rsidRPr="005714AE" w:rsidRDefault="00017581" w:rsidP="000B3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</w:p>
          <w:p w:rsidR="00017581" w:rsidRPr="005714AE" w:rsidRDefault="00017581" w:rsidP="000B3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</w:tr>
      <w:tr w:rsidR="00017581" w:rsidRPr="005714AE" w:rsidTr="003F7A25">
        <w:trPr>
          <w:trHeight w:val="359"/>
        </w:trPr>
        <w:tc>
          <w:tcPr>
            <w:tcW w:w="1524" w:type="dxa"/>
            <w:noWrap/>
            <w:hideMark/>
          </w:tcPr>
          <w:p w:rsidR="00017581" w:rsidRPr="005714AE" w:rsidRDefault="00017581" w:rsidP="00081E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eastAsia="Times New Roman" w:hAnsi="Times New Roman" w:cs="Times New Roman"/>
                <w:sz w:val="20"/>
                <w:szCs w:val="20"/>
              </w:rPr>
              <w:t>P60</w:t>
            </w:r>
          </w:p>
        </w:tc>
        <w:tc>
          <w:tcPr>
            <w:tcW w:w="819" w:type="dxa"/>
            <w:noWrap/>
            <w:vAlign w:val="bottom"/>
            <w:hideMark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819" w:type="dxa"/>
            <w:vAlign w:val="bottom"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819" w:type="dxa"/>
            <w:noWrap/>
            <w:vAlign w:val="bottom"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819" w:type="dxa"/>
            <w:vAlign w:val="bottom"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821" w:type="dxa"/>
            <w:noWrap/>
            <w:vAlign w:val="bottom"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848" w:type="dxa"/>
            <w:noWrap/>
            <w:vAlign w:val="bottom"/>
            <w:hideMark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819" w:type="dxa"/>
            <w:vAlign w:val="bottom"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829" w:type="dxa"/>
            <w:noWrap/>
            <w:vAlign w:val="bottom"/>
            <w:hideMark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819" w:type="dxa"/>
            <w:vAlign w:val="bottom"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010" w:type="dxa"/>
            <w:noWrap/>
            <w:vAlign w:val="bottom"/>
            <w:hideMark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</w:tr>
      <w:tr w:rsidR="00017581" w:rsidRPr="005714AE" w:rsidTr="003F7A25">
        <w:trPr>
          <w:trHeight w:val="384"/>
        </w:trPr>
        <w:tc>
          <w:tcPr>
            <w:tcW w:w="0" w:type="auto"/>
            <w:noWrap/>
            <w:hideMark/>
          </w:tcPr>
          <w:p w:rsidR="00017581" w:rsidRPr="005714AE" w:rsidRDefault="00017581" w:rsidP="00081E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eastAsia="Times New Roman" w:hAnsi="Times New Roman" w:cs="Times New Roman"/>
                <w:sz w:val="20"/>
                <w:szCs w:val="20"/>
              </w:rPr>
              <w:t>P90</w:t>
            </w:r>
          </w:p>
        </w:tc>
        <w:tc>
          <w:tcPr>
            <w:tcW w:w="0" w:type="auto"/>
            <w:noWrap/>
            <w:vAlign w:val="bottom"/>
            <w:hideMark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19" w:type="dxa"/>
            <w:vAlign w:val="bottom"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819" w:type="dxa"/>
            <w:noWrap/>
            <w:vAlign w:val="bottom"/>
            <w:hideMark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819" w:type="dxa"/>
            <w:vAlign w:val="bottom"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821" w:type="dxa"/>
            <w:noWrap/>
            <w:vAlign w:val="bottom"/>
            <w:hideMark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848" w:type="dxa"/>
            <w:vAlign w:val="bottom"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819" w:type="dxa"/>
            <w:vAlign w:val="bottom"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829" w:type="dxa"/>
            <w:noWrap/>
            <w:vAlign w:val="bottom"/>
            <w:hideMark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819" w:type="dxa"/>
            <w:vAlign w:val="bottom"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010" w:type="dxa"/>
            <w:noWrap/>
            <w:vAlign w:val="bottom"/>
            <w:hideMark/>
          </w:tcPr>
          <w:p w:rsidR="00017581" w:rsidRPr="005714AE" w:rsidRDefault="00017581" w:rsidP="00081E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</w:tr>
    </w:tbl>
    <w:p w:rsidR="00081E73" w:rsidRPr="005714AE" w:rsidRDefault="00081E73" w:rsidP="00081E7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946" w:type="dxa"/>
        <w:tblLook w:val="04A0" w:firstRow="1" w:lastRow="0" w:firstColumn="1" w:lastColumn="0" w:noHBand="0" w:noVBand="1"/>
      </w:tblPr>
      <w:tblGrid>
        <w:gridCol w:w="1548"/>
        <w:gridCol w:w="1710"/>
        <w:gridCol w:w="1620"/>
        <w:gridCol w:w="1620"/>
        <w:gridCol w:w="1710"/>
        <w:gridCol w:w="1738"/>
      </w:tblGrid>
      <w:tr w:rsidR="005714AE" w:rsidRPr="005714AE" w:rsidTr="00475D6C">
        <w:trPr>
          <w:trHeight w:val="260"/>
        </w:trPr>
        <w:tc>
          <w:tcPr>
            <w:tcW w:w="1548" w:type="dxa"/>
          </w:tcPr>
          <w:p w:rsidR="005714AE" w:rsidRPr="005714AE" w:rsidRDefault="005714AE" w:rsidP="00C232EC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398" w:type="dxa"/>
            <w:gridSpan w:val="5"/>
          </w:tcPr>
          <w:p w:rsidR="005714AE" w:rsidRPr="00411243" w:rsidRDefault="005714AE" w:rsidP="00C232EC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124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ormal</w:t>
            </w:r>
          </w:p>
        </w:tc>
      </w:tr>
      <w:tr w:rsidR="005714AE" w:rsidRPr="005714AE" w:rsidTr="00475D6C">
        <w:trPr>
          <w:trHeight w:val="359"/>
        </w:trPr>
        <w:tc>
          <w:tcPr>
            <w:tcW w:w="1548" w:type="dxa"/>
            <w:noWrap/>
          </w:tcPr>
          <w:p w:rsidR="005714AE" w:rsidRPr="005714AE" w:rsidRDefault="005714AE" w:rsidP="00C232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:rsidR="005714AE" w:rsidRPr="005714AE" w:rsidRDefault="005714AE" w:rsidP="00C23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620" w:type="dxa"/>
          </w:tcPr>
          <w:p w:rsidR="005714AE" w:rsidRPr="005714AE" w:rsidRDefault="005714AE" w:rsidP="00C23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620" w:type="dxa"/>
            <w:noWrap/>
          </w:tcPr>
          <w:p w:rsidR="005714AE" w:rsidRPr="005714AE" w:rsidRDefault="005714AE" w:rsidP="00C23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1710" w:type="dxa"/>
          </w:tcPr>
          <w:p w:rsidR="005714AE" w:rsidRPr="005714AE" w:rsidRDefault="005714AE" w:rsidP="00C232EC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5714A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  <w:bookmarkStart w:id="0" w:name="_GoBack"/>
            <w:bookmarkEnd w:id="0"/>
          </w:p>
        </w:tc>
        <w:tc>
          <w:tcPr>
            <w:tcW w:w="1738" w:type="dxa"/>
            <w:noWrap/>
          </w:tcPr>
          <w:p w:rsidR="005714AE" w:rsidRPr="005714AE" w:rsidRDefault="005714AE" w:rsidP="00C232EC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5714AE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</w:tr>
      <w:tr w:rsidR="005714AE" w:rsidRPr="005714AE" w:rsidTr="00475D6C">
        <w:trPr>
          <w:trHeight w:val="359"/>
        </w:trPr>
        <w:tc>
          <w:tcPr>
            <w:tcW w:w="1548" w:type="dxa"/>
            <w:noWrap/>
            <w:hideMark/>
          </w:tcPr>
          <w:p w:rsidR="005714AE" w:rsidRPr="005714AE" w:rsidRDefault="005714AE" w:rsidP="00C232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eastAsia="Times New Roman" w:hAnsi="Times New Roman" w:cs="Times New Roman"/>
                <w:sz w:val="20"/>
                <w:szCs w:val="20"/>
              </w:rPr>
              <w:t>P60</w:t>
            </w:r>
          </w:p>
        </w:tc>
        <w:tc>
          <w:tcPr>
            <w:tcW w:w="1710" w:type="dxa"/>
            <w:noWrap/>
            <w:hideMark/>
          </w:tcPr>
          <w:p w:rsidR="005714AE" w:rsidRPr="005714AE" w:rsidRDefault="005714AE" w:rsidP="00563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620" w:type="dxa"/>
          </w:tcPr>
          <w:p w:rsidR="005714AE" w:rsidRPr="005714AE" w:rsidRDefault="005714AE" w:rsidP="00563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620" w:type="dxa"/>
            <w:noWrap/>
          </w:tcPr>
          <w:p w:rsidR="005714AE" w:rsidRPr="005714AE" w:rsidRDefault="005714AE" w:rsidP="00563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1710" w:type="dxa"/>
          </w:tcPr>
          <w:p w:rsidR="005714AE" w:rsidRPr="005714AE" w:rsidRDefault="005714AE" w:rsidP="00563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1738" w:type="dxa"/>
            <w:noWrap/>
          </w:tcPr>
          <w:p w:rsidR="005714AE" w:rsidRPr="005714AE" w:rsidRDefault="005714AE" w:rsidP="00563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</w:tr>
      <w:tr w:rsidR="005714AE" w:rsidRPr="005714AE" w:rsidTr="00475D6C">
        <w:trPr>
          <w:trHeight w:val="384"/>
        </w:trPr>
        <w:tc>
          <w:tcPr>
            <w:tcW w:w="1548" w:type="dxa"/>
            <w:noWrap/>
            <w:hideMark/>
          </w:tcPr>
          <w:p w:rsidR="005714AE" w:rsidRPr="005714AE" w:rsidRDefault="005714AE" w:rsidP="00C232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eastAsia="Times New Roman" w:hAnsi="Times New Roman" w:cs="Times New Roman"/>
                <w:sz w:val="20"/>
                <w:szCs w:val="20"/>
              </w:rPr>
              <w:t>P90</w:t>
            </w:r>
          </w:p>
        </w:tc>
        <w:tc>
          <w:tcPr>
            <w:tcW w:w="1710" w:type="dxa"/>
            <w:noWrap/>
            <w:hideMark/>
          </w:tcPr>
          <w:p w:rsidR="005714AE" w:rsidRPr="005714AE" w:rsidRDefault="005714AE" w:rsidP="00563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1620" w:type="dxa"/>
          </w:tcPr>
          <w:p w:rsidR="005714AE" w:rsidRPr="005714AE" w:rsidRDefault="005714AE" w:rsidP="00563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620" w:type="dxa"/>
            <w:noWrap/>
            <w:hideMark/>
          </w:tcPr>
          <w:p w:rsidR="005714AE" w:rsidRPr="005714AE" w:rsidRDefault="005714AE" w:rsidP="00563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1710" w:type="dxa"/>
          </w:tcPr>
          <w:p w:rsidR="005714AE" w:rsidRPr="005714AE" w:rsidRDefault="005714AE" w:rsidP="00563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738" w:type="dxa"/>
            <w:noWrap/>
            <w:hideMark/>
          </w:tcPr>
          <w:p w:rsidR="005714AE" w:rsidRPr="005714AE" w:rsidRDefault="005714AE" w:rsidP="00563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4AE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</w:tr>
    </w:tbl>
    <w:p w:rsidR="00F627F3" w:rsidRPr="005714AE" w:rsidRDefault="00F627F3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:rsidR="005714AE" w:rsidRDefault="005714AE">
      <w:pPr>
        <w:rPr>
          <w:lang w:eastAsia="ko-KR"/>
        </w:rPr>
      </w:pPr>
    </w:p>
    <w:sectPr w:rsidR="00571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7F3"/>
    <w:rsid w:val="00017581"/>
    <w:rsid w:val="00081E73"/>
    <w:rsid w:val="000A5D3A"/>
    <w:rsid w:val="000B30F2"/>
    <w:rsid w:val="000D70E5"/>
    <w:rsid w:val="001A4AD4"/>
    <w:rsid w:val="003B3F6F"/>
    <w:rsid w:val="003F3FF2"/>
    <w:rsid w:val="003F7A25"/>
    <w:rsid w:val="00411243"/>
    <w:rsid w:val="00475D6C"/>
    <w:rsid w:val="005714AE"/>
    <w:rsid w:val="006920E1"/>
    <w:rsid w:val="006B4A82"/>
    <w:rsid w:val="006E4DDC"/>
    <w:rsid w:val="00976866"/>
    <w:rsid w:val="009945B4"/>
    <w:rsid w:val="009C3C5D"/>
    <w:rsid w:val="009C703B"/>
    <w:rsid w:val="00A16C44"/>
    <w:rsid w:val="00BD617A"/>
    <w:rsid w:val="00EA0DA6"/>
    <w:rsid w:val="00F6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0CE610-57D1-4D04-AC37-ACD73A112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5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rgas</dc:creator>
  <cp:keywords/>
  <dc:description/>
  <cp:lastModifiedBy>Andrew Vargas</cp:lastModifiedBy>
  <cp:revision>15</cp:revision>
  <dcterms:created xsi:type="dcterms:W3CDTF">2017-10-30T18:03:00Z</dcterms:created>
  <dcterms:modified xsi:type="dcterms:W3CDTF">2018-02-01T19:40:00Z</dcterms:modified>
</cp:coreProperties>
</file>